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GB"/>
        </w:rPr>
        <w:t>Table S1</w:t>
      </w:r>
      <w:r>
        <w:rPr>
          <w:lang w:val="en-GB"/>
        </w:rPr>
        <w:t xml:space="preserve">. </w:t>
      </w:r>
      <w:r>
        <w:rPr>
          <w:b/>
          <w:lang w:val="en-GB"/>
        </w:rPr>
        <w:t>Statistical Tests between treatments.</w:t>
      </w:r>
      <w:r>
        <w:rPr/>
        <w:t xml:space="preserve"> Two-sample t-tests or Mann-Whitney-U-test between treatments at different distances. P &lt; 0.05 is bold.</w:t>
      </w:r>
    </w:p>
    <w:tbl>
      <w:tblPr>
        <w:tblW w:w="894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80"/>
        <w:gridCol w:w="720"/>
        <w:gridCol w:w="900"/>
        <w:gridCol w:w="520"/>
        <w:gridCol w:w="1180"/>
        <w:gridCol w:w="1500"/>
        <w:gridCol w:w="1040"/>
        <w:gridCol w:w="760"/>
        <w:gridCol w:w="1440"/>
      </w:tblGrid>
      <w:tr>
        <w:trPr>
          <w:trHeight w:val="105" w:hRule="atLeast"/>
        </w:trPr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  <w:lang w:val="en-GB"/>
              </w:rPr>
              <w:t>Specie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  <w:lang w:val="en-GB"/>
              </w:rPr>
              <w:t>Distanc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  <w:lang w:val="en-GB"/>
              </w:rPr>
              <w:t>Treatment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  <w:lang w:val="en-GB"/>
              </w:rPr>
              <w:t>N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  <w:lang w:val="en-GB"/>
              </w:rPr>
              <w:t>mean ΔV [mV]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  <w:lang w:val="en-GB"/>
              </w:rPr>
              <w:t>K-S test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  <w:lang w:val="en-GB"/>
              </w:rPr>
              <w:t>tested groups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  <w:lang w:val="en-GB"/>
              </w:rPr>
              <w:t>df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  <w:lang w:val="en-GB"/>
              </w:rPr>
              <w:t xml:space="preserve">T-test or U-test 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GB"/>
              </w:rPr>
              <w:t xml:space="preserve">Donax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2 m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mechanical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5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7.140 ± 1.22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Z = 0.738; P = 0.68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mech. vs. chem.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9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T = 0.164; P = 0.870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GB"/>
              </w:rPr>
              <w:t>canniformi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chemical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3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6.829 ± 1.38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Z = 0.638; P = 0.81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chem. vs. inhib.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T = -1.135; P = 0.263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inhibited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8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3.313 ± 2.254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Z = 0.618; P = 0.839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mech. vs. inhib.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6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T = 1.131; P = 0.262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3 m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mechanical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9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6.473 ± 0.8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Z = 0.729; P = 0.66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mech. vs. chem.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1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T = 2.256; P = 0.025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chemical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8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3.797 ± 0.86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Z = 0.655; P = 0.78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chem. vs. inhib.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74.6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T = -11.677;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en-GB"/>
              </w:rPr>
              <w:t>P = 0.000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inhibited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8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.806 ± 0.697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Z = 0.583; P = 0.88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mech. vs. inhib.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70.41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T = -14.651;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en-GB"/>
              </w:rPr>
              <w:t xml:space="preserve"> P = 0.000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 m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mechanical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3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3.867 ± 1.00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Z = 0.980; P = 0.29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mech. vs. chem.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T = -3.353;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en-GB"/>
              </w:rPr>
              <w:t>P = 0.001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chemical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26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9.154 ± 1.238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Z = 0.485; P = 0.97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5 m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mechanical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3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-0.968 ± 0.575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Z = 0.997; P = 0.27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mech. vs. chem.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15.4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T = -2.637;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en-GB"/>
              </w:rPr>
              <w:t xml:space="preserve"> P = 0.018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chemical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3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3.385 ± 1.547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Z = 0.643; P = 0.80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 m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mechanical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3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1.014 ± 0.44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Z = 1.653;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en-GB"/>
              </w:rPr>
              <w:t xml:space="preserve"> P = 0.00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mech. vs. chem.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35/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U = 165;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en-GB"/>
              </w:rPr>
              <w:t>P = 0.009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chemical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7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.706 ± 0.650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Z = 0.374; P = 0.999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 m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mechanical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0.765 ± 0.54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Z = 0.952; P = 0.32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mech. vs. chem.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T = -2.136;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en-GB"/>
              </w:rPr>
              <w:t>P = 0.043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chemical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9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.111 ± 0.639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Z = 0.847; P = 0.47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8 mm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mechanical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5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.200 ± 0.682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Z = 0.398; P = 0.997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9 mm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mechanical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8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.375 ± 0.653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Z = 0.769; P = 0.59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GB"/>
              </w:rPr>
              <w:t>Goepperti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4 m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mechanical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43.571 ± 3.74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Z = 0.793; P = 0.55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mech. vs. chem.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T = 2.103;</w:t>
            </w: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  <w:lang w:val="en-GB"/>
              </w:rPr>
              <w:t xml:space="preserve"> P = 0.048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GB"/>
              </w:rPr>
              <w:t>bachemia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chemical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1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30.906 ± 3.60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Z = 0.557; P = 0.91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chem. vs. inhib.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18.2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T = 7.343;</w:t>
            </w: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  <w:lang w:val="en-GB"/>
              </w:rPr>
              <w:t xml:space="preserve"> P = 0.000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inhibited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5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2.600 ± 1.364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Z = 0.845; P = 0.47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mech. vs. inhib.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1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 xml:space="preserve">T = 8.837; </w:t>
            </w: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  <w:lang w:val="en-GB"/>
              </w:rPr>
              <w:t>P = 0.000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5 m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mechanical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36.400 ± 5.37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Z = 0.462; P = 0.98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mech. vs. chem.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T = 0.334; P = 0.748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chemical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32.750 ± 10.34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Z = 0.494; P = 0.96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chem. vs. inhib.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3.5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T = 2.149; P = 0.107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inhibited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4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9.500 ± 3.169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Z = 0.364; P = 0.999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mech. vs. inhib.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T = 4.017;</w:t>
            </w: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  <w:lang w:val="en-GB"/>
              </w:rPr>
              <w:t xml:space="preserve"> P = 0.005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6 m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mechanical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31.333 ± 3.7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Z = 0.567; P = 0.90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mech. vs. chem.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4.8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T = -0.252; P = 0.812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chemical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33.000 ± 5.48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Z = 0.613; P = 0.84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chem. vs. inhib.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T = 2.489;</w:t>
            </w: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  <w:lang w:val="en-GB"/>
              </w:rPr>
              <w:t xml:space="preserve"> P = 0.047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inhibited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4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10.500 ± 7.182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Z = 0.849; P = 0.467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mech. vs. inhib.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T = 2.303; P = 0.070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7 m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mechanical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24.167 ± 5.05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Z = 0.507; P = 0.95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mech. vs. chem.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T = 0.925; P = 0.386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chemical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17.000 ± 3.51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Z = 0.616; P = 0.84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chem. vs. inhib.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T = 4.073;</w:t>
            </w: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  <w:lang w:val="en-GB"/>
              </w:rPr>
              <w:t xml:space="preserve"> P = 0.015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inhibited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3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2.500 ± 3.253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Z = 0.640; P = 0.807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mech. vs. inhib.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T = 3.463;</w:t>
            </w: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  <w:lang w:val="en-GB"/>
              </w:rPr>
              <w:t xml:space="preserve"> P = 0.011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8 m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mechanical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8.625 ± 3.98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Z = 0.562; P = 0.91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mech. vs. chem.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T = 0.188; P = 0.858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chemical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7.667 ± 2.33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Z = 0.667; P = 0.76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chem. vs. inhib.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T = 2.071; P = 0.174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inhibited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2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mech. vs. inhib.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T = -2.071; P = 0.174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9 m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mechanical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12.500 ± 7.5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Z = 0.368; P = 0.99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mech. vs. chem.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T = 0.480; P = 0.664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chemical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7.667 ± 6.48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Z = 0.451; P = 0.98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chem. vs. inhib.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T = -0.668; P = 0.573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inhibited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1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mech. vs. inhib.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T = -1.039; P = 0.488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10 m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mechanical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5.125 ± 2.16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Z = 0.335; P = 1.00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mech. vs. chem.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T = 1.077; P = 0.331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chemical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3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8.167±1.424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Z = 0.604; P = 0.859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11 m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mechanical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-0.313 ± 1.77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Z = 0.688; P = 0.73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mech. vs. chem.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T = 0.623; P = 0.553</w:t>
            </w:r>
          </w:p>
        </w:tc>
      </w:tr>
      <w:tr>
        <w:trPr>
          <w:trHeight w:val="180" w:hRule="atLeast"/>
        </w:trPr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chemical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1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 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 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 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3T19:18:00Z</dcterms:created>
  <dc:creator>Jerominek, Markus</dc:creator>
  <dc:description/>
  <cp:keywords/>
  <dc:language>en-US</dc:language>
  <cp:lastModifiedBy>Jerominek, Markus</cp:lastModifiedBy>
  <dcterms:modified xsi:type="dcterms:W3CDTF">2014-12-13T19:18:00Z</dcterms:modified>
  <cp:revision>2</cp:revision>
  <dc:subject/>
  <dc:title/>
</cp:coreProperties>
</file>